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38" w:type="dxa"/>
        <w:tblLook w:val="04A0" w:firstRow="1" w:lastRow="0" w:firstColumn="1" w:lastColumn="0" w:noHBand="0" w:noVBand="1"/>
      </w:tblPr>
      <w:tblGrid>
        <w:gridCol w:w="1545"/>
        <w:gridCol w:w="2928"/>
        <w:gridCol w:w="1485"/>
        <w:gridCol w:w="1440"/>
        <w:gridCol w:w="2160"/>
        <w:gridCol w:w="1530"/>
        <w:gridCol w:w="2250"/>
      </w:tblGrid>
      <w:tr w:rsidR="006A6D0D" w:rsidRPr="00906D28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bookmarkStart w:id="0" w:name="_GoBack"/>
            <w:bookmarkEnd w:id="0"/>
            <w:r w:rsidRPr="00906D28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SRA #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</w:rPr>
            </w:pPr>
            <w:r w:rsidRPr="00906D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</w:rPr>
              <w:t>Accessio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</w:rPr>
            </w:pPr>
            <w:r w:rsidRPr="00906D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</w:rPr>
              <w:t>Pheno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</w:rPr>
            </w:pPr>
            <w:r w:rsidRPr="00906D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</w:rPr>
              <w:t>Genotyp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</w:rPr>
            </w:pPr>
            <w:r w:rsidRPr="00906D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</w:rPr>
              <w:t>Typ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</w:rPr>
            </w:pPr>
            <w:r w:rsidRPr="00906D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</w:rPr>
              <w:t>Origi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</w:rPr>
            </w:pPr>
            <w:r w:rsidRPr="00906D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</w:rPr>
              <w:t>Note</w:t>
            </w: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90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atsuki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2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ers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22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B8-21-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Improv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enan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Unclear</w:t>
            </w: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2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i</w:t>
            </w:r>
            <w:proofErr w:type="spellEnd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an Ban Chui </w:t>
            </w: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hi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nan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87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Ba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Cho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Ba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Chui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Zhi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enan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lear</w:t>
            </w: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19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Ba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u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han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Bi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Ta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Landra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Beijing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4010887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 Tao 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ony-form, pink flower</w:t>
            </w: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401087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 Tao 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2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ony-form, pink flower</w:t>
            </w: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277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nanza Peac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:rsidR="006A6D0D" w:rsidRPr="006A6D0D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probably double flower</w:t>
            </w: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9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gli</w:t>
            </w:r>
            <w:proofErr w:type="spellEnd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#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bei</w:t>
            </w:r>
            <w:proofErr w:type="spellEnd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46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an Ban Fen </w:t>
            </w: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nan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46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an Ban Hong </w:t>
            </w: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nan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40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ble Delight Nectari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20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  <w:r w:rsidR="00906D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</w:t>
            </w: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13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warf Norma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27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rf Southern Belle Nectari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44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Elegant Lad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9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rt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20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volate</w:t>
            </w:r>
            <w:proofErr w:type="spellEnd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#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401087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2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right, red flowers</w:t>
            </w: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4010897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Fen Rou Se Bi Ta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2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07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Fen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Li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Chon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PET (Di2/di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Improv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enan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8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ordacrest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18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67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15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rrow Bloo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278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y Babe miniature peac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401087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ng </w:t>
            </w: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i</w:t>
            </w:r>
            <w:proofErr w:type="spellEnd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ui </w:t>
            </w: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hi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6A6D0D" w:rsidRPr="006A6D0D" w:rsidRDefault="00906D28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="00A35E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lear</w:t>
            </w: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401076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ng Chui </w:t>
            </w: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hi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PET (Di2/di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0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ng Gen </w:t>
            </w: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n</w:t>
            </w:r>
            <w:proofErr w:type="spellEnd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 Ta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nsu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RR11672392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o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Chong</w:t>
            </w:r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Ba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RR1167223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o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ua</w:t>
            </w:r>
            <w:proofErr w:type="spellEnd"/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Bi</w:t>
            </w:r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Ta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2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Landra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RR1167225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o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ua</w:t>
            </w:r>
            <w:proofErr w:type="spellEnd"/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Chong</w:t>
            </w:r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Ban</w:t>
            </w:r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Chui</w:t>
            </w:r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Zhi</w:t>
            </w:r>
            <w:proofErr w:type="spellEnd"/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PET (Di2/di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0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o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Ling</w:t>
            </w:r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Chon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PET (Di2/di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Improv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enan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RR11672258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o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hou</w:t>
            </w:r>
            <w:proofErr w:type="spellEnd"/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Xin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enan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88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o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Ye</w:t>
            </w:r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Chui</w:t>
            </w:r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Zhi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PET (Di2/di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RR1167231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o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Ye</w:t>
            </w:r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Ta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Landra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161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o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Ye</w:t>
            </w:r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Ya</w:t>
            </w:r>
            <w:proofErr w:type="spellEnd"/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Bian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Improv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enan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probably from Ho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Ye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Tao</w:t>
            </w: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AMN0721545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ua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A35E15">
              <w:rPr>
                <w:rFonts w:ascii="Arial" w:eastAsia="Times New Roman" w:hAnsi="Arial" w:cs="Arial"/>
                <w:sz w:val="18"/>
                <w:szCs w:val="18"/>
              </w:rPr>
              <w:t>J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in</w:t>
            </w:r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M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ei</w:t>
            </w:r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L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PET (Di2/di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RR1167230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u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Yu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Lu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PET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Improv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Zhejiang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RR1167236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Japan</w:t>
            </w:r>
            <w:r w:rsidR="00A35E1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#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Improv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Jap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AMN10584797</w:t>
            </w:r>
          </w:p>
        </w:tc>
        <w:tc>
          <w:tcPr>
            <w:tcW w:w="2928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ian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o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mi-Doubl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red flowers  (‘</w:t>
            </w: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Camelliaeflora</w:t>
            </w:r>
            <w:proofErr w:type="spellEnd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’)</w:t>
            </w: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36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in Ai </w:t>
            </w: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o</w:t>
            </w:r>
            <w:proofErr w:type="spellEnd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ai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SRR11672261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Ju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u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Tao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enan, PR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RR11672311</w:t>
            </w:r>
          </w:p>
        </w:tc>
        <w:tc>
          <w:tcPr>
            <w:tcW w:w="2928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Li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Tao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Japan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ink Flower</w:t>
            </w: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RR11672310</w:t>
            </w:r>
          </w:p>
        </w:tc>
        <w:tc>
          <w:tcPr>
            <w:tcW w:w="2928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Li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Tao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Japan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Red Flower</w:t>
            </w: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AMN07215358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24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ia Seren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1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NJ27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PET (Di2/di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Improv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enan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15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JC7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78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JF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131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JN7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9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Pillar op </w:t>
            </w: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23T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17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gaso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241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illip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242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haven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20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</w:t>
            </w:r>
            <w:proofErr w:type="spellEnd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en Hong </w:t>
            </w: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an</w:t>
            </w:r>
            <w:proofErr w:type="spellEnd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a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91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Beijing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8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Beijing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RR1167225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o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Lo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Zhu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Ta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enan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26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o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Ta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PET (Di2/di2)?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Landra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enan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432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-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it-IT"/>
              </w:rPr>
              <w:t>P. davidiana</w:t>
            </w: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 xml:space="preserve"> hybrid</w:t>
            </w: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  <w:lang w:val="it-IT"/>
              </w:rPr>
              <w:t>SRR1167225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  <w:lang w:val="it-IT"/>
              </w:rPr>
              <w:t>Shou</w:t>
            </w:r>
            <w:r>
              <w:rPr>
                <w:rFonts w:ascii="Arial" w:eastAsia="Times New Roman" w:hAnsi="Arial" w:cs="Arial"/>
                <w:sz w:val="18"/>
                <w:szCs w:val="18"/>
                <w:lang w:val="it-IT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  <w:lang w:val="it-IT"/>
              </w:rPr>
              <w:t>Ba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  <w:lang w:val="it-IT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it-IT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lang w:val="it-IT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  <w:lang w:val="it-I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lang w:val="it-IT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  <w:lang w:val="it-I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  <w:lang w:val="it-IT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  <w:lang w:val="it-IT"/>
              </w:rPr>
              <w:t>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SRR1167231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Sunfr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it-IT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  <w:lang w:val="it-IT"/>
              </w:rPr>
              <w:t>SAMN0721537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  <w:lang w:val="it-IT"/>
              </w:rPr>
              <w:t>Tan Chu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22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ukuba #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2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nu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0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Wan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Cho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Fe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2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enan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308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Wan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Cho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on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2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Henan, 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AMN0721561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u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2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Upright</w:t>
            </w: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AMN1058478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in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u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AMN10584831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ua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u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RR11672252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Yuan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Ya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Chui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Zhi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P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11672240</w:t>
            </w:r>
          </w:p>
        </w:tc>
        <w:tc>
          <w:tcPr>
            <w:tcW w:w="2928" w:type="dxa"/>
            <w:tcBorders>
              <w:top w:val="nil"/>
              <w:left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hong</w:t>
            </w:r>
            <w:proofErr w:type="spellEnd"/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ou Pan #2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6A6D0D" w:rsidRPr="00906D28" w:rsidRDefault="00A35E15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/Di di2/di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accession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nan, PRC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FFFFCC" w:fill="FFFFFF"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A6D0D" w:rsidRPr="006A6D0D" w:rsidTr="00906D28">
        <w:trPr>
          <w:trHeight w:val="144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SRR11672253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Zhu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Fen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Chui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6A6D0D">
              <w:rPr>
                <w:rFonts w:ascii="Arial" w:eastAsia="Times New Roman" w:hAnsi="Arial" w:cs="Arial"/>
                <w:sz w:val="18"/>
                <w:szCs w:val="18"/>
              </w:rPr>
              <w:t>Zhi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Dou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906D28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</w:rPr>
              <w:t>/di</w:t>
            </w:r>
            <w:r w:rsidRPr="00906D28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Ornamen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6D0D">
              <w:rPr>
                <w:rFonts w:ascii="Arial" w:eastAsia="Times New Roman" w:hAnsi="Arial" w:cs="Arial"/>
                <w:sz w:val="18"/>
                <w:szCs w:val="18"/>
              </w:rPr>
              <w:t>PR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6A6D0D" w:rsidRPr="006A6D0D" w:rsidRDefault="006A6D0D" w:rsidP="006A6D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407A52" w:rsidRDefault="00407A52"/>
    <w:sectPr w:rsidR="00407A52" w:rsidSect="00906D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D0D"/>
    <w:rsid w:val="00407A52"/>
    <w:rsid w:val="006A6D0D"/>
    <w:rsid w:val="00906D28"/>
    <w:rsid w:val="00A35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8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755</Words>
  <Characters>430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irilli</dc:creator>
  <cp:keywords/>
  <dc:description/>
  <cp:lastModifiedBy>Marco Cirilli</cp:lastModifiedBy>
  <cp:revision>1</cp:revision>
  <dcterms:created xsi:type="dcterms:W3CDTF">2021-10-27T14:27:00Z</dcterms:created>
  <dcterms:modified xsi:type="dcterms:W3CDTF">2021-10-27T15:47:00Z</dcterms:modified>
</cp:coreProperties>
</file>